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F4A" w:rsidRPr="00E84F04" w:rsidRDefault="00062F4A" w:rsidP="00062F4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E84F04">
        <w:rPr>
          <w:rFonts w:ascii="Times New Roman" w:hAnsi="Times New Roman"/>
          <w:b/>
          <w:lang w:val="en-GB"/>
        </w:rPr>
        <w:t xml:space="preserve">Table </w:t>
      </w:r>
      <w:r>
        <w:rPr>
          <w:rFonts w:ascii="Times New Roman" w:hAnsi="Times New Roman"/>
          <w:b/>
          <w:lang w:val="en-GB"/>
        </w:rPr>
        <w:t>S</w:t>
      </w:r>
      <w:r w:rsidRPr="00E84F04">
        <w:rPr>
          <w:rFonts w:ascii="Times New Roman" w:hAnsi="Times New Roman"/>
          <w:b/>
          <w:lang w:val="en-GB"/>
        </w:rPr>
        <w:t>1: Intervention content and format</w:t>
      </w:r>
    </w:p>
    <w:tbl>
      <w:tblPr>
        <w:tblW w:w="891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5"/>
        <w:gridCol w:w="3179"/>
        <w:gridCol w:w="3234"/>
      </w:tblGrid>
      <w:tr w:rsidR="00062F4A" w:rsidRPr="00E84F04" w:rsidTr="00196900">
        <w:trPr>
          <w:cantSplit/>
          <w:trHeight w:val="146"/>
          <w:tblHeader/>
          <w:jc w:val="center"/>
        </w:trPr>
        <w:tc>
          <w:tcPr>
            <w:tcW w:w="2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62F4A" w:rsidRPr="00E84F04" w:rsidRDefault="00062F4A" w:rsidP="00CB24B4">
            <w:pPr>
              <w:adjustRightInd w:val="0"/>
              <w:spacing w:before="67" w:after="67"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84F04">
              <w:rPr>
                <w:rFonts w:ascii="Times New Roman" w:hAnsi="Times New Roman"/>
                <w:b/>
                <w:bCs/>
                <w:color w:val="000000"/>
              </w:rPr>
              <w:t>Intervention component</w:t>
            </w:r>
          </w:p>
        </w:tc>
        <w:tc>
          <w:tcPr>
            <w:tcW w:w="3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62F4A" w:rsidRPr="00E84F04" w:rsidRDefault="00062F4A" w:rsidP="00CB24B4">
            <w:pPr>
              <w:adjustRightInd w:val="0"/>
              <w:spacing w:before="67" w:after="67"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84F04">
              <w:rPr>
                <w:rFonts w:ascii="Times New Roman" w:hAnsi="Times New Roman"/>
                <w:b/>
                <w:bCs/>
                <w:color w:val="000000"/>
              </w:rPr>
              <w:t>Content</w:t>
            </w:r>
          </w:p>
        </w:tc>
        <w:tc>
          <w:tcPr>
            <w:tcW w:w="32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62F4A" w:rsidRPr="00E84F04" w:rsidRDefault="00062F4A" w:rsidP="00CB24B4">
            <w:pPr>
              <w:adjustRightInd w:val="0"/>
              <w:spacing w:before="67" w:after="67" w:line="36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E84F04">
              <w:rPr>
                <w:rFonts w:ascii="Times New Roman" w:hAnsi="Times New Roman"/>
                <w:b/>
                <w:bCs/>
                <w:color w:val="000000"/>
              </w:rPr>
              <w:t>Format</w:t>
            </w:r>
          </w:p>
        </w:tc>
      </w:tr>
      <w:tr w:rsidR="00062F4A" w:rsidRPr="00E84F04" w:rsidTr="00196900">
        <w:trPr>
          <w:cantSplit/>
          <w:trHeight w:val="146"/>
          <w:jc w:val="center"/>
        </w:trPr>
        <w:tc>
          <w:tcPr>
            <w:tcW w:w="250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62F4A" w:rsidRPr="00E84F04" w:rsidRDefault="00062F4A" w:rsidP="00062F4A">
            <w:pPr>
              <w:pStyle w:val="ColourfulList-Accent11"/>
              <w:numPr>
                <w:ilvl w:val="0"/>
                <w:numId w:val="3"/>
              </w:numPr>
              <w:tabs>
                <w:tab w:val="left" w:pos="218"/>
              </w:tabs>
              <w:adjustRightInd w:val="0"/>
              <w:spacing w:before="67" w:after="120" w:line="360" w:lineRule="auto"/>
              <w:ind w:left="360" w:hanging="284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Alcohol education for players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62F4A" w:rsidRPr="00E84F04" w:rsidRDefault="00062F4A" w:rsidP="00062F4A">
            <w:pPr>
              <w:pStyle w:val="ColourfulList-Accent11"/>
              <w:numPr>
                <w:ilvl w:val="0"/>
                <w:numId w:val="2"/>
              </w:numPr>
              <w:adjustRightInd w:val="0"/>
              <w:spacing w:before="67" w:after="120" w:line="360" w:lineRule="auto"/>
              <w:ind w:left="216" w:hanging="142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Alcohol use recommendations</w:t>
            </w:r>
          </w:p>
          <w:p w:rsidR="00062F4A" w:rsidRPr="00E84F04" w:rsidRDefault="00062F4A" w:rsidP="00062F4A">
            <w:pPr>
              <w:pStyle w:val="ColourfulList-Accent11"/>
              <w:numPr>
                <w:ilvl w:val="0"/>
                <w:numId w:val="2"/>
              </w:numPr>
              <w:adjustRightInd w:val="0"/>
              <w:spacing w:before="67" w:after="120" w:line="360" w:lineRule="auto"/>
              <w:ind w:left="216" w:hanging="142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Harmful drinking</w:t>
            </w:r>
          </w:p>
          <w:p w:rsidR="00062F4A" w:rsidRPr="00E84F04" w:rsidRDefault="00062F4A" w:rsidP="00062F4A">
            <w:pPr>
              <w:pStyle w:val="ColourfulList-Accent11"/>
              <w:numPr>
                <w:ilvl w:val="0"/>
                <w:numId w:val="2"/>
              </w:numPr>
              <w:adjustRightInd w:val="0"/>
              <w:spacing w:before="67" w:after="120" w:line="360" w:lineRule="auto"/>
              <w:ind w:left="216" w:hanging="142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Drinking and sport</w:t>
            </w:r>
          </w:p>
          <w:p w:rsidR="00062F4A" w:rsidRPr="00E84F04" w:rsidRDefault="00062F4A" w:rsidP="00062F4A">
            <w:pPr>
              <w:pStyle w:val="ColourfulList-Accent11"/>
              <w:numPr>
                <w:ilvl w:val="0"/>
                <w:numId w:val="2"/>
              </w:numPr>
              <w:adjustRightInd w:val="0"/>
              <w:spacing w:before="67" w:after="120" w:line="360" w:lineRule="auto"/>
              <w:ind w:left="216" w:hanging="142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Harm reduc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62F4A" w:rsidRPr="00E84F04" w:rsidRDefault="00062F4A" w:rsidP="00062F4A">
            <w:pPr>
              <w:pStyle w:val="ColourfulList-Accent11"/>
              <w:numPr>
                <w:ilvl w:val="0"/>
                <w:numId w:val="1"/>
              </w:numPr>
              <w:adjustRightInd w:val="0"/>
              <w:spacing w:before="67" w:after="120" w:line="360" w:lineRule="auto"/>
              <w:ind w:left="217" w:right="-131" w:hanging="141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 xml:space="preserve">1 </w:t>
            </w:r>
            <w:r w:rsidR="00196900">
              <w:rPr>
                <w:rFonts w:ascii="Times New Roman" w:hAnsi="Times New Roman"/>
                <w:color w:val="000000"/>
              </w:rPr>
              <w:t>×</w:t>
            </w:r>
            <w:r w:rsidRPr="00E84F04">
              <w:rPr>
                <w:rFonts w:ascii="Times New Roman" w:hAnsi="Times New Roman"/>
                <w:color w:val="000000"/>
              </w:rPr>
              <w:t xml:space="preserve"> 10 minute introduction presentation </w:t>
            </w:r>
          </w:p>
          <w:p w:rsidR="00062F4A" w:rsidRPr="00E84F04" w:rsidRDefault="00062F4A" w:rsidP="00062F4A">
            <w:pPr>
              <w:pStyle w:val="ColourfulList-Accent11"/>
              <w:numPr>
                <w:ilvl w:val="0"/>
                <w:numId w:val="1"/>
              </w:numPr>
              <w:adjustRightInd w:val="0"/>
              <w:spacing w:before="67" w:after="120" w:line="360" w:lineRule="auto"/>
              <w:ind w:left="217" w:right="-131" w:hanging="141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 xml:space="preserve">1 </w:t>
            </w:r>
            <w:r w:rsidR="00196900">
              <w:rPr>
                <w:rFonts w:ascii="Times New Roman" w:hAnsi="Times New Roman"/>
                <w:color w:val="000000"/>
              </w:rPr>
              <w:t>×</w:t>
            </w:r>
            <w:r w:rsidR="00196900">
              <w:rPr>
                <w:rFonts w:ascii="Times New Roman" w:hAnsi="Times New Roman"/>
                <w:color w:val="000000"/>
              </w:rPr>
              <w:t xml:space="preserve"> </w:t>
            </w:r>
            <w:r w:rsidRPr="00E84F04">
              <w:rPr>
                <w:rFonts w:ascii="Times New Roman" w:hAnsi="Times New Roman"/>
                <w:color w:val="000000"/>
              </w:rPr>
              <w:t>60 minute alcohol education presentation + discussion (10 min introduction + 40 min presentation and 10 min question and answer session)</w:t>
            </w:r>
          </w:p>
        </w:tc>
      </w:tr>
      <w:tr w:rsidR="00062F4A" w:rsidRPr="00E84F04" w:rsidTr="00196900">
        <w:trPr>
          <w:cantSplit/>
          <w:trHeight w:val="2058"/>
          <w:jc w:val="center"/>
        </w:trPr>
        <w:tc>
          <w:tcPr>
            <w:tcW w:w="250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62F4A" w:rsidRPr="00E84F04" w:rsidRDefault="00062F4A" w:rsidP="00062F4A">
            <w:pPr>
              <w:pStyle w:val="ColourfulList-Accent11"/>
              <w:numPr>
                <w:ilvl w:val="0"/>
                <w:numId w:val="3"/>
              </w:numPr>
              <w:tabs>
                <w:tab w:val="left" w:pos="218"/>
              </w:tabs>
              <w:adjustRightInd w:val="0"/>
              <w:spacing w:before="67" w:after="120" w:line="360" w:lineRule="auto"/>
              <w:ind w:left="360" w:hanging="284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Alcohol education for coaches/managers</w:t>
            </w:r>
          </w:p>
        </w:tc>
        <w:tc>
          <w:tcPr>
            <w:tcW w:w="317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62F4A" w:rsidRPr="00E84F04" w:rsidRDefault="00062F4A" w:rsidP="00062F4A">
            <w:pPr>
              <w:pStyle w:val="ColourfulList-Accent11"/>
              <w:numPr>
                <w:ilvl w:val="0"/>
                <w:numId w:val="2"/>
              </w:numPr>
              <w:adjustRightInd w:val="0"/>
              <w:spacing w:before="67" w:after="120" w:line="360" w:lineRule="auto"/>
              <w:ind w:left="216" w:hanging="142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Identifying alcohol-related problems</w:t>
            </w:r>
          </w:p>
          <w:p w:rsidR="00062F4A" w:rsidRPr="00E84F04" w:rsidRDefault="00062F4A" w:rsidP="00062F4A">
            <w:pPr>
              <w:pStyle w:val="ColourfulList-Accent11"/>
              <w:numPr>
                <w:ilvl w:val="0"/>
                <w:numId w:val="2"/>
              </w:numPr>
              <w:adjustRightInd w:val="0"/>
              <w:spacing w:before="67" w:after="120" w:line="360" w:lineRule="auto"/>
              <w:ind w:left="216" w:hanging="142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Tackling alcohol-related problems among players, including addressing alcohol use culture within club</w:t>
            </w:r>
          </w:p>
          <w:p w:rsidR="00062F4A" w:rsidRPr="00E84F04" w:rsidRDefault="00062F4A" w:rsidP="00062F4A">
            <w:pPr>
              <w:pStyle w:val="ColourfulList-Accent11"/>
              <w:numPr>
                <w:ilvl w:val="0"/>
                <w:numId w:val="2"/>
              </w:numPr>
              <w:adjustRightInd w:val="0"/>
              <w:spacing w:before="67" w:after="120" w:line="360" w:lineRule="auto"/>
              <w:ind w:left="216" w:hanging="142"/>
              <w:contextualSpacing w:val="0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Responsible service of alcohol at club bars</w:t>
            </w:r>
          </w:p>
        </w:tc>
        <w:tc>
          <w:tcPr>
            <w:tcW w:w="32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62F4A" w:rsidRPr="00E84F04" w:rsidRDefault="00062F4A" w:rsidP="00062F4A">
            <w:pPr>
              <w:pStyle w:val="ColourfulList-Accent11"/>
              <w:numPr>
                <w:ilvl w:val="0"/>
                <w:numId w:val="2"/>
              </w:numPr>
              <w:adjustRightInd w:val="0"/>
              <w:spacing w:before="67" w:after="120" w:line="360" w:lineRule="auto"/>
              <w:ind w:left="216" w:hanging="142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 xml:space="preserve">1 </w:t>
            </w:r>
            <w:r w:rsidR="00196900">
              <w:rPr>
                <w:rFonts w:ascii="Times New Roman" w:hAnsi="Times New Roman"/>
                <w:color w:val="000000"/>
              </w:rPr>
              <w:t>×</w:t>
            </w:r>
            <w:r w:rsidRPr="00E84F04">
              <w:rPr>
                <w:rFonts w:ascii="Times New Roman" w:hAnsi="Times New Roman"/>
                <w:color w:val="000000"/>
              </w:rPr>
              <w:t xml:space="preserve"> 40 minute presentation + discussion and 20 min question and answer session</w:t>
            </w:r>
          </w:p>
          <w:p w:rsidR="00062F4A" w:rsidRPr="00E84F04" w:rsidRDefault="00062F4A" w:rsidP="00062F4A">
            <w:pPr>
              <w:pStyle w:val="ColourfulList-Accent11"/>
              <w:numPr>
                <w:ilvl w:val="0"/>
                <w:numId w:val="2"/>
              </w:numPr>
              <w:adjustRightInd w:val="0"/>
              <w:spacing w:before="67" w:after="120" w:line="360" w:lineRule="auto"/>
              <w:ind w:left="216" w:hanging="142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Hand-outs</w:t>
            </w:r>
          </w:p>
          <w:p w:rsidR="00062F4A" w:rsidRPr="00E84F04" w:rsidRDefault="00062F4A" w:rsidP="00CB24B4">
            <w:pPr>
              <w:adjustRightInd w:val="0"/>
              <w:spacing w:before="67" w:after="120" w:line="360" w:lineRule="auto"/>
              <w:ind w:right="217"/>
              <w:contextualSpacing/>
              <w:jc w:val="right"/>
              <w:rPr>
                <w:rFonts w:ascii="Times New Roman" w:hAnsi="Times New Roman"/>
                <w:color w:val="000000"/>
              </w:rPr>
            </w:pPr>
          </w:p>
        </w:tc>
      </w:tr>
      <w:tr w:rsidR="00062F4A" w:rsidRPr="00E84F04" w:rsidTr="00196900">
        <w:trPr>
          <w:cantSplit/>
          <w:trHeight w:val="1101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62F4A" w:rsidRPr="00E84F04" w:rsidRDefault="00062F4A" w:rsidP="00062F4A">
            <w:pPr>
              <w:pStyle w:val="ColourfulList-Accent11"/>
              <w:numPr>
                <w:ilvl w:val="0"/>
                <w:numId w:val="3"/>
              </w:numPr>
              <w:tabs>
                <w:tab w:val="left" w:pos="218"/>
              </w:tabs>
              <w:adjustRightInd w:val="0"/>
              <w:spacing w:before="67" w:after="120" w:line="360" w:lineRule="auto"/>
              <w:ind w:left="360" w:hanging="284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Alcohol policy workshop for club managers</w:t>
            </w:r>
          </w:p>
        </w:tc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62F4A" w:rsidRPr="00E84F04" w:rsidRDefault="00062F4A" w:rsidP="00062F4A">
            <w:pPr>
              <w:pStyle w:val="ColourfulList-Accent11"/>
              <w:numPr>
                <w:ilvl w:val="0"/>
                <w:numId w:val="4"/>
              </w:numPr>
              <w:adjustRightInd w:val="0"/>
              <w:spacing w:before="67" w:after="120" w:line="360" w:lineRule="auto"/>
              <w:ind w:left="216" w:hanging="142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 xml:space="preserve">Developing a written alcohol management policy for a </w:t>
            </w:r>
            <w:r w:rsidR="00196900" w:rsidRPr="00D358D2">
              <w:rPr>
                <w:rFonts w:ascii="Times New Roman" w:hAnsi="Times New Roman"/>
                <w:lang w:val="en-AU"/>
              </w:rPr>
              <w:t xml:space="preserve">Gaelic Athletic Association </w:t>
            </w:r>
            <w:r w:rsidRPr="00E84F04">
              <w:rPr>
                <w:rFonts w:ascii="Times New Roman" w:hAnsi="Times New Roman"/>
                <w:color w:val="000000"/>
              </w:rPr>
              <w:t>club</w:t>
            </w:r>
          </w:p>
          <w:p w:rsidR="00062F4A" w:rsidRPr="00E84F04" w:rsidRDefault="00062F4A" w:rsidP="00062F4A">
            <w:pPr>
              <w:pStyle w:val="ColourfulList-Accent11"/>
              <w:numPr>
                <w:ilvl w:val="0"/>
                <w:numId w:val="4"/>
              </w:numPr>
              <w:adjustRightInd w:val="0"/>
              <w:spacing w:before="67" w:after="120" w:line="360" w:lineRule="auto"/>
              <w:ind w:left="216" w:hanging="142"/>
              <w:contextualSpacing w:val="0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Current liquor licensing laws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62F4A" w:rsidRPr="00E84F04" w:rsidRDefault="00062F4A" w:rsidP="00062F4A">
            <w:pPr>
              <w:pStyle w:val="ColourfulList-Accent11"/>
              <w:numPr>
                <w:ilvl w:val="0"/>
                <w:numId w:val="4"/>
              </w:numPr>
              <w:adjustRightInd w:val="0"/>
              <w:spacing w:before="67" w:after="120" w:line="360" w:lineRule="auto"/>
              <w:ind w:left="217" w:right="-131" w:hanging="142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 xml:space="preserve">1 </w:t>
            </w:r>
            <w:r w:rsidR="00196900">
              <w:rPr>
                <w:rFonts w:ascii="Times New Roman" w:hAnsi="Times New Roman"/>
                <w:color w:val="000000"/>
              </w:rPr>
              <w:t>×</w:t>
            </w:r>
            <w:r w:rsidRPr="00E84F04">
              <w:rPr>
                <w:rFonts w:ascii="Times New Roman" w:hAnsi="Times New Roman"/>
                <w:color w:val="000000"/>
              </w:rPr>
              <w:t xml:space="preserve"> 10 minute presentation </w:t>
            </w:r>
          </w:p>
          <w:p w:rsidR="00062F4A" w:rsidRPr="00E84F04" w:rsidRDefault="00062F4A" w:rsidP="00062F4A">
            <w:pPr>
              <w:pStyle w:val="ColourfulList-Accent11"/>
              <w:numPr>
                <w:ilvl w:val="0"/>
                <w:numId w:val="4"/>
              </w:numPr>
              <w:adjustRightInd w:val="0"/>
              <w:spacing w:before="67" w:after="120" w:line="360" w:lineRule="auto"/>
              <w:ind w:left="217" w:right="-131" w:hanging="142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 xml:space="preserve">1 </w:t>
            </w:r>
            <w:r w:rsidR="00196900">
              <w:rPr>
                <w:rFonts w:ascii="Times New Roman" w:hAnsi="Times New Roman"/>
                <w:color w:val="000000"/>
              </w:rPr>
              <w:t>×</w:t>
            </w:r>
            <w:bookmarkStart w:id="0" w:name="_GoBack"/>
            <w:bookmarkEnd w:id="0"/>
            <w:r w:rsidRPr="00E84F04">
              <w:rPr>
                <w:rFonts w:ascii="Times New Roman" w:hAnsi="Times New Roman"/>
                <w:color w:val="000000"/>
              </w:rPr>
              <w:t xml:space="preserve"> 40 minute workshop on writing an alcohol policy</w:t>
            </w:r>
          </w:p>
        </w:tc>
      </w:tr>
      <w:tr w:rsidR="00062F4A" w:rsidRPr="00E84F04" w:rsidTr="00196900">
        <w:trPr>
          <w:cantSplit/>
          <w:trHeight w:val="1091"/>
          <w:jc w:val="center"/>
        </w:trPr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62F4A" w:rsidRPr="00E84F04" w:rsidRDefault="00062F4A" w:rsidP="00062F4A">
            <w:pPr>
              <w:pStyle w:val="ColourfulList-Accent11"/>
              <w:numPr>
                <w:ilvl w:val="0"/>
                <w:numId w:val="3"/>
              </w:numPr>
              <w:tabs>
                <w:tab w:val="left" w:pos="218"/>
              </w:tabs>
              <w:adjustRightInd w:val="0"/>
              <w:spacing w:before="67" w:after="120" w:line="360" w:lineRule="auto"/>
              <w:ind w:left="360" w:hanging="284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wareness</w:t>
            </w:r>
            <w:r w:rsidRPr="00E84F04">
              <w:rPr>
                <w:rFonts w:ascii="Times New Roman" w:hAnsi="Times New Roman"/>
                <w:color w:val="000000"/>
              </w:rPr>
              <w:t xml:space="preserve"> campaign:  “Less Pints, More Points”</w:t>
            </w:r>
          </w:p>
        </w:tc>
        <w:tc>
          <w:tcPr>
            <w:tcW w:w="3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62F4A" w:rsidRPr="00E84F04" w:rsidRDefault="00062F4A" w:rsidP="00062F4A">
            <w:pPr>
              <w:pStyle w:val="ColourfulList-Accent11"/>
              <w:numPr>
                <w:ilvl w:val="0"/>
                <w:numId w:val="4"/>
              </w:numPr>
              <w:adjustRightInd w:val="0"/>
              <w:spacing w:before="67" w:after="120" w:line="360" w:lineRule="auto"/>
              <w:ind w:left="216" w:hanging="142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 xml:space="preserve">Impact of alcohol use on health and sports performance </w:t>
            </w:r>
          </w:p>
          <w:p w:rsidR="00062F4A" w:rsidRPr="00E84F04" w:rsidRDefault="00062F4A" w:rsidP="00062F4A">
            <w:pPr>
              <w:pStyle w:val="ColourfulList-Accent11"/>
              <w:numPr>
                <w:ilvl w:val="0"/>
                <w:numId w:val="4"/>
              </w:numPr>
              <w:adjustRightInd w:val="0"/>
              <w:spacing w:before="67" w:after="120" w:line="360" w:lineRule="auto"/>
              <w:ind w:left="216" w:hanging="142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 xml:space="preserve">Details of intervention 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62F4A" w:rsidRPr="00E84F04" w:rsidRDefault="00062F4A" w:rsidP="00196900">
            <w:pPr>
              <w:pStyle w:val="ColourfulList-Accent11"/>
              <w:numPr>
                <w:ilvl w:val="0"/>
                <w:numId w:val="4"/>
              </w:numPr>
              <w:adjustRightInd w:val="0"/>
              <w:spacing w:before="67" w:after="120" w:line="360" w:lineRule="auto"/>
              <w:ind w:left="217" w:right="-131" w:hanging="142"/>
              <w:rPr>
                <w:rFonts w:ascii="Times New Roman" w:hAnsi="Times New Roman"/>
                <w:color w:val="000000"/>
              </w:rPr>
            </w:pPr>
            <w:r w:rsidRPr="00E84F04">
              <w:rPr>
                <w:rFonts w:ascii="Times New Roman" w:hAnsi="Times New Roman"/>
                <w:color w:val="000000"/>
              </w:rPr>
              <w:t>Advertisements/posters in club dressing rooms and bars, on match programs and club websites</w:t>
            </w:r>
          </w:p>
        </w:tc>
      </w:tr>
    </w:tbl>
    <w:p w:rsidR="00062F4A" w:rsidRPr="00E84F04" w:rsidRDefault="00062F4A" w:rsidP="00062F4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</w:rPr>
      </w:pPr>
    </w:p>
    <w:p w:rsidR="00F6000D" w:rsidRDefault="00F6000D"/>
    <w:sectPr w:rsidR="00F6000D" w:rsidSect="0058366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46291"/>
    <w:multiLevelType w:val="hybridMultilevel"/>
    <w:tmpl w:val="554E0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5353D9"/>
    <w:multiLevelType w:val="hybridMultilevel"/>
    <w:tmpl w:val="D9368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52E3255"/>
    <w:multiLevelType w:val="hybridMultilevel"/>
    <w:tmpl w:val="3AF8A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E46D7F"/>
    <w:multiLevelType w:val="hybridMultilevel"/>
    <w:tmpl w:val="EBF6E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F4A"/>
    <w:rsid w:val="00062F4A"/>
    <w:rsid w:val="000A250D"/>
    <w:rsid w:val="00196900"/>
    <w:rsid w:val="00583669"/>
    <w:rsid w:val="00F60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F4A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urfulList-Accent11">
    <w:name w:val="Colourful List - Accent 11"/>
    <w:basedOn w:val="Normal"/>
    <w:uiPriority w:val="34"/>
    <w:qFormat/>
    <w:rsid w:val="00062F4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F4A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urfulList-Accent11">
    <w:name w:val="Colourful List - Accent 11"/>
    <w:basedOn w:val="Normal"/>
    <w:uiPriority w:val="34"/>
    <w:qFormat/>
    <w:rsid w:val="00062F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 Kingsland</dc:creator>
  <cp:lastModifiedBy>Erin Grech</cp:lastModifiedBy>
  <cp:revision>3</cp:revision>
  <dcterms:created xsi:type="dcterms:W3CDTF">2017-06-29T05:29:00Z</dcterms:created>
  <dcterms:modified xsi:type="dcterms:W3CDTF">2017-06-29T05:31:00Z</dcterms:modified>
</cp:coreProperties>
</file>